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All DICOM files are available from the LUNA16 and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IANCHI17</w:t>
      </w:r>
      <w:r>
        <w:rPr>
          <w:rFonts w:hint="default" w:ascii="Times New Roman" w:hAnsi="Times New Roman" w:cs="Times New Roman"/>
          <w:sz w:val="24"/>
          <w:szCs w:val="24"/>
        </w:rPr>
        <w:t xml:space="preserve"> database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http://academictorrents.com/collection/luna-lung-nodule-analysis-16---isbi-2016-challenge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ianchi medical AI competition: intelligent diagnosis of pulmonary nodules[DB/OL]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https://tianchi.aliyun.com/competition/entrance/231601/information</w:t>
      </w:r>
    </w:p>
    <w:p>
      <w:pPr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The data are presented as follows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：</w:t>
      </w:r>
    </w:p>
    <w:p>
      <w:pPr>
        <w:ind w:firstLine="480" w:firstLineChars="2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</w:rPr>
        <w:t>The contest dataset provided thousands of low-dose lung CT images (MHD format) of high-risk patients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</w:t>
      </w:r>
      <w:r>
        <w:rPr>
          <w:rFonts w:hint="eastAsia" w:ascii="Times New Roman" w:hAnsi="Times New Roman" w:cs="Times New Roman"/>
          <w:sz w:val="24"/>
          <w:szCs w:val="24"/>
        </w:rPr>
        <w:t>ach image contains a series of multiple axial sections of the thorax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 The number of slices contained in each image will vary, The original image is 3D image, the 3D image is composed of a large number of 2D images of multiple axial slices. The number of 2D images can vary based on different factors, such as scanning machines and patients. After registering as a member, users can download the preliminary contest database, The specific data are as follows: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ata volume: 1000 patients, all with nodules.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ata quality:</w:t>
      </w:r>
    </w:p>
    <w:p>
      <w:pPr>
        <w:numPr>
          <w:ilvl w:val="0"/>
          <w:numId w:val="2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he size of the nodule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r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roughly distributed as follows:</w:t>
      </w:r>
    </w:p>
    <w:tbl>
      <w:tblPr>
        <w:tblStyle w:val="3"/>
        <w:tblpPr w:leftFromText="180" w:rightFromText="180" w:vertAnchor="text" w:horzAnchor="page" w:tblpX="1965" w:tblpY="181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10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-30mm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-10mm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ab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50%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0%</w:t>
            </w:r>
          </w:p>
        </w:tc>
      </w:tr>
    </w:tbl>
    <w:p>
      <w:pPr>
        <w:numPr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2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 pathological analysi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odules were not include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l other nodules were identified by three doctors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 data forma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</w:t>
      </w:r>
      <w:bookmarkStart w:id="0" w:name="_GoBack"/>
      <w:bookmarkEnd w:id="0"/>
    </w:p>
    <w:p>
      <w:pPr>
        <w:numPr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T image: MHD format.</w:t>
      </w:r>
    </w:p>
    <w:p>
      <w:pPr>
        <w:numPr>
          <w:ilvl w:val="0"/>
          <w:numId w:val="1"/>
        </w:numPr>
        <w:ind w:left="0" w:leftChars="0" w:firstLine="0" w:firstLineChars="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odule labeling information:</w:t>
      </w:r>
    </w:p>
    <w:p>
      <w:pPr>
        <w:numPr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SV file, marking the location and size of the no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ul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mm).</w:t>
      </w:r>
    </w:p>
    <w:tbl>
      <w:tblPr>
        <w:tblStyle w:val="3"/>
        <w:tblpPr w:leftFromText="180" w:rightFromText="180" w:vertAnchor="text" w:horzAnchor="page" w:tblpX="1827" w:tblpY="101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seriesuid</w:t>
            </w: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coordX</w:t>
            </w: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coordY</w:t>
            </w:r>
          </w:p>
        </w:tc>
        <w:tc>
          <w:tcPr>
            <w:tcW w:w="170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coordZ</w:t>
            </w:r>
          </w:p>
        </w:tc>
        <w:tc>
          <w:tcPr>
            <w:tcW w:w="170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diameter_m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LKDS_00001</w:t>
            </w: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-100.56</w:t>
            </w:r>
          </w:p>
        </w:tc>
        <w:tc>
          <w:tcPr>
            <w:tcW w:w="170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67.26</w:t>
            </w:r>
          </w:p>
        </w:tc>
        <w:tc>
          <w:tcPr>
            <w:tcW w:w="170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-231.81</w:t>
            </w:r>
          </w:p>
        </w:tc>
        <w:tc>
          <w:tcPr>
            <w:tcW w:w="170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6.44</w:t>
            </w:r>
          </w:p>
        </w:tc>
      </w:tr>
    </w:tbl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</w:rPr>
        <w:t xml:space="preserve">eam thickness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sz w:val="24"/>
          <w:szCs w:val="24"/>
        </w:rPr>
        <w:t>m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he thickness of all CT images is less than 2mm.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8D19AD"/>
    <w:multiLevelType w:val="singleLevel"/>
    <w:tmpl w:val="288D19AD"/>
    <w:lvl w:ilvl="0" w:tentative="0">
      <w:start w:val="1"/>
      <w:numFmt w:val="decimal"/>
      <w:suff w:val="space"/>
      <w:lvlText w:val="%1)"/>
      <w:lvlJc w:val="left"/>
    </w:lvl>
  </w:abstractNum>
  <w:abstractNum w:abstractNumId="1">
    <w:nsid w:val="4837CE33"/>
    <w:multiLevelType w:val="singleLevel"/>
    <w:tmpl w:val="4837CE33"/>
    <w:lvl w:ilvl="0" w:tentative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7E39F4"/>
    <w:rsid w:val="1B6D61A8"/>
    <w:rsid w:val="231E4BAE"/>
    <w:rsid w:val="31317578"/>
    <w:rsid w:val="46484AC2"/>
    <w:rsid w:val="63A41B02"/>
    <w:rsid w:val="658123DE"/>
    <w:rsid w:val="670439FE"/>
    <w:rsid w:val="69254A38"/>
    <w:rsid w:val="7DDB7D5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2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sy</dc:creator>
  <cp:lastModifiedBy>A思思</cp:lastModifiedBy>
  <dcterms:modified xsi:type="dcterms:W3CDTF">2019-12-04T03:56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